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5DFB" w:rsidRPr="003E5DFB" w:rsidRDefault="009D7091">
      <w:pPr>
        <w:rPr>
          <w:rFonts w:hint="eastAsia"/>
        </w:rPr>
      </w:pPr>
      <w:bookmarkStart w:id="0" w:name="_Hlk536187160"/>
      <w:bookmarkStart w:id="1" w:name="_Hlk536187260"/>
      <w:r w:rsidRPr="001A22F8">
        <w:rPr>
          <w:b/>
        </w:rPr>
        <w:t xml:space="preserve">Additional file </w:t>
      </w:r>
      <w:r w:rsidR="0088607B">
        <w:rPr>
          <w:b/>
        </w:rPr>
        <w:t>2</w:t>
      </w:r>
      <w:r w:rsidRPr="001A22F8">
        <w:rPr>
          <w:b/>
        </w:rPr>
        <w:t>.</w:t>
      </w:r>
      <w:r w:rsidR="003E5DFB">
        <w:rPr>
          <w:b/>
        </w:rPr>
        <w:t xml:space="preserve"> </w:t>
      </w:r>
      <w:r w:rsidR="003E5DFB">
        <w:rPr>
          <w:rFonts w:hint="eastAsia"/>
        </w:rPr>
        <w:t>The</w:t>
      </w:r>
      <w:r w:rsidR="003E5DFB">
        <w:t xml:space="preserve"> genes included in the </w:t>
      </w:r>
      <w:r w:rsidR="003E5DFB">
        <w:rPr>
          <w:rFonts w:hint="eastAsia"/>
        </w:rPr>
        <w:t>aging</w:t>
      </w:r>
      <w:r w:rsidR="003E5DFB">
        <w:t xml:space="preserve"> predictor, </w:t>
      </w:r>
      <w:r w:rsidR="003E5DFB">
        <w:rPr>
          <w:rFonts w:hint="eastAsia"/>
        </w:rPr>
        <w:t>the</w:t>
      </w:r>
      <w:r w:rsidR="003E5DFB">
        <w:t xml:space="preserve"> AD predictor and the network predictor.</w:t>
      </w:r>
      <w:bookmarkStart w:id="2" w:name="_GoBack"/>
      <w:bookmarkEnd w:id="2"/>
    </w:p>
    <w:p w:rsidR="009D7091" w:rsidRDefault="009D7091" w:rsidP="003E5DFB">
      <w:pPr>
        <w:jc w:val="center"/>
      </w:pPr>
      <w:r>
        <w:rPr>
          <w:rFonts w:hint="eastAsia"/>
        </w:rPr>
        <w:t>The</w:t>
      </w:r>
      <w:r>
        <w:t xml:space="preserve"> genes included in the aging </w:t>
      </w:r>
      <w:r w:rsidR="003141D2">
        <w:t>predictor</w:t>
      </w:r>
      <w:r w:rsidR="008A5A80"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8569E8" w:rsidTr="003141D2">
        <w:tc>
          <w:tcPr>
            <w:tcW w:w="1659" w:type="dxa"/>
            <w:tcBorders>
              <w:top w:val="single" w:sz="12" w:space="0" w:color="auto"/>
            </w:tcBorders>
          </w:tcPr>
          <w:bookmarkEnd w:id="0"/>
          <w:bookmarkEnd w:id="1"/>
          <w:p w:rsidR="008569E8" w:rsidRPr="00EC275A" w:rsidRDefault="008569E8" w:rsidP="008569E8">
            <w:r w:rsidRPr="00EC275A">
              <w:t>USMG5</w:t>
            </w:r>
          </w:p>
        </w:tc>
        <w:tc>
          <w:tcPr>
            <w:tcW w:w="1659" w:type="dxa"/>
            <w:tcBorders>
              <w:top w:val="single" w:sz="12" w:space="0" w:color="auto"/>
            </w:tcBorders>
          </w:tcPr>
          <w:p w:rsidR="008569E8" w:rsidRPr="00CE610A" w:rsidRDefault="008569E8" w:rsidP="008569E8">
            <w:r w:rsidRPr="00CE610A">
              <w:t>TMEM25</w:t>
            </w:r>
          </w:p>
        </w:tc>
        <w:tc>
          <w:tcPr>
            <w:tcW w:w="1659" w:type="dxa"/>
            <w:tcBorders>
              <w:top w:val="single" w:sz="12" w:space="0" w:color="auto"/>
            </w:tcBorders>
          </w:tcPr>
          <w:p w:rsidR="008569E8" w:rsidRPr="00FE61E3" w:rsidRDefault="008569E8" w:rsidP="008569E8">
            <w:r w:rsidRPr="00FE61E3">
              <w:t>CHURC1</w:t>
            </w:r>
          </w:p>
        </w:tc>
        <w:tc>
          <w:tcPr>
            <w:tcW w:w="1659" w:type="dxa"/>
            <w:tcBorders>
              <w:top w:val="single" w:sz="12" w:space="0" w:color="auto"/>
            </w:tcBorders>
          </w:tcPr>
          <w:p w:rsidR="008569E8" w:rsidRPr="000311E8" w:rsidRDefault="008569E8" w:rsidP="008569E8">
            <w:r w:rsidRPr="000311E8">
              <w:t>RPS4Y1</w:t>
            </w:r>
          </w:p>
        </w:tc>
        <w:tc>
          <w:tcPr>
            <w:tcW w:w="1660" w:type="dxa"/>
            <w:tcBorders>
              <w:top w:val="single" w:sz="12" w:space="0" w:color="auto"/>
            </w:tcBorders>
          </w:tcPr>
          <w:p w:rsidR="008569E8" w:rsidRPr="000311E8" w:rsidRDefault="008569E8" w:rsidP="008569E8">
            <w:r w:rsidRPr="000311E8">
              <w:t>TRPC4AP</w:t>
            </w:r>
          </w:p>
        </w:tc>
      </w:tr>
      <w:tr w:rsidR="008569E8" w:rsidTr="003141D2">
        <w:tc>
          <w:tcPr>
            <w:tcW w:w="1659" w:type="dxa"/>
          </w:tcPr>
          <w:p w:rsidR="008569E8" w:rsidRPr="00EC275A" w:rsidRDefault="008569E8" w:rsidP="008569E8">
            <w:r w:rsidRPr="00EC275A">
              <w:t>TUBA1B</w:t>
            </w:r>
          </w:p>
        </w:tc>
        <w:tc>
          <w:tcPr>
            <w:tcW w:w="1659" w:type="dxa"/>
          </w:tcPr>
          <w:p w:rsidR="008569E8" w:rsidRPr="00CE610A" w:rsidRDefault="008569E8" w:rsidP="008569E8">
            <w:r w:rsidRPr="00CE610A">
              <w:t>TMSB4Y</w:t>
            </w:r>
          </w:p>
        </w:tc>
        <w:tc>
          <w:tcPr>
            <w:tcW w:w="1659" w:type="dxa"/>
          </w:tcPr>
          <w:p w:rsidR="008569E8" w:rsidRPr="00FE61E3" w:rsidRDefault="008569E8" w:rsidP="008569E8">
            <w:r w:rsidRPr="00FE61E3">
              <w:t>APOLD1</w:t>
            </w:r>
          </w:p>
        </w:tc>
        <w:tc>
          <w:tcPr>
            <w:tcW w:w="1659" w:type="dxa"/>
          </w:tcPr>
          <w:p w:rsidR="008569E8" w:rsidRPr="000311E8" w:rsidRDefault="008569E8" w:rsidP="008569E8">
            <w:r w:rsidRPr="000311E8">
              <w:t>C19orf10</w:t>
            </w:r>
          </w:p>
        </w:tc>
        <w:tc>
          <w:tcPr>
            <w:tcW w:w="1660" w:type="dxa"/>
          </w:tcPr>
          <w:p w:rsidR="008569E8" w:rsidRPr="000311E8" w:rsidRDefault="008569E8" w:rsidP="008569E8">
            <w:r w:rsidRPr="000311E8">
              <w:t>SCG3</w:t>
            </w:r>
          </w:p>
        </w:tc>
      </w:tr>
      <w:tr w:rsidR="008569E8" w:rsidTr="003141D2">
        <w:tc>
          <w:tcPr>
            <w:tcW w:w="1659" w:type="dxa"/>
          </w:tcPr>
          <w:p w:rsidR="008569E8" w:rsidRPr="00EC275A" w:rsidRDefault="008569E8" w:rsidP="008569E8">
            <w:r w:rsidRPr="00EC275A">
              <w:t>C12orf43</w:t>
            </w:r>
          </w:p>
        </w:tc>
        <w:tc>
          <w:tcPr>
            <w:tcW w:w="1659" w:type="dxa"/>
          </w:tcPr>
          <w:p w:rsidR="008569E8" w:rsidRPr="00CE610A" w:rsidRDefault="008569E8" w:rsidP="008569E8">
            <w:r w:rsidRPr="00CE610A">
              <w:t>SLC23A2</w:t>
            </w:r>
          </w:p>
        </w:tc>
        <w:tc>
          <w:tcPr>
            <w:tcW w:w="1659" w:type="dxa"/>
          </w:tcPr>
          <w:p w:rsidR="008569E8" w:rsidRPr="00FE61E3" w:rsidRDefault="008569E8" w:rsidP="008569E8">
            <w:r w:rsidRPr="00FE61E3">
              <w:t>UTY</w:t>
            </w:r>
          </w:p>
        </w:tc>
        <w:tc>
          <w:tcPr>
            <w:tcW w:w="1659" w:type="dxa"/>
          </w:tcPr>
          <w:p w:rsidR="008569E8" w:rsidRPr="000311E8" w:rsidRDefault="008569E8" w:rsidP="008569E8">
            <w:r w:rsidRPr="000311E8">
              <w:t>AP2B1</w:t>
            </w:r>
          </w:p>
        </w:tc>
        <w:tc>
          <w:tcPr>
            <w:tcW w:w="1660" w:type="dxa"/>
          </w:tcPr>
          <w:p w:rsidR="008569E8" w:rsidRPr="000311E8" w:rsidRDefault="008569E8" w:rsidP="008569E8">
            <w:r w:rsidRPr="000311E8">
              <w:t>GSTM1</w:t>
            </w:r>
          </w:p>
        </w:tc>
      </w:tr>
      <w:tr w:rsidR="008569E8" w:rsidTr="003141D2">
        <w:tc>
          <w:tcPr>
            <w:tcW w:w="1659" w:type="dxa"/>
          </w:tcPr>
          <w:p w:rsidR="008569E8" w:rsidRPr="00EC275A" w:rsidRDefault="008569E8" w:rsidP="008569E8">
            <w:r w:rsidRPr="00EC275A">
              <w:t>KCTD10</w:t>
            </w:r>
          </w:p>
        </w:tc>
        <w:tc>
          <w:tcPr>
            <w:tcW w:w="1659" w:type="dxa"/>
          </w:tcPr>
          <w:p w:rsidR="008569E8" w:rsidRPr="00CE610A" w:rsidRDefault="008569E8" w:rsidP="008569E8">
            <w:r w:rsidRPr="00CE610A">
              <w:t>IRF8</w:t>
            </w:r>
          </w:p>
        </w:tc>
        <w:tc>
          <w:tcPr>
            <w:tcW w:w="1659" w:type="dxa"/>
          </w:tcPr>
          <w:p w:rsidR="008569E8" w:rsidRPr="00FE61E3" w:rsidRDefault="008569E8" w:rsidP="008569E8">
            <w:r w:rsidRPr="00FE61E3">
              <w:t>CCBL2</w:t>
            </w:r>
          </w:p>
        </w:tc>
        <w:tc>
          <w:tcPr>
            <w:tcW w:w="1659" w:type="dxa"/>
          </w:tcPr>
          <w:p w:rsidR="008569E8" w:rsidRPr="000311E8" w:rsidRDefault="008569E8" w:rsidP="008569E8">
            <w:r w:rsidRPr="000311E8">
              <w:t>ZNF740</w:t>
            </w:r>
          </w:p>
        </w:tc>
        <w:tc>
          <w:tcPr>
            <w:tcW w:w="1660" w:type="dxa"/>
          </w:tcPr>
          <w:p w:rsidR="008569E8" w:rsidRPr="000311E8" w:rsidRDefault="008569E8" w:rsidP="008569E8">
            <w:r w:rsidRPr="000311E8">
              <w:t>CALM1</w:t>
            </w:r>
          </w:p>
        </w:tc>
      </w:tr>
      <w:tr w:rsidR="008569E8" w:rsidTr="003141D2">
        <w:tc>
          <w:tcPr>
            <w:tcW w:w="1659" w:type="dxa"/>
          </w:tcPr>
          <w:p w:rsidR="008569E8" w:rsidRPr="00EC275A" w:rsidRDefault="008569E8" w:rsidP="008569E8">
            <w:r w:rsidRPr="00EC275A">
              <w:t>WDR70</w:t>
            </w:r>
          </w:p>
        </w:tc>
        <w:tc>
          <w:tcPr>
            <w:tcW w:w="1659" w:type="dxa"/>
          </w:tcPr>
          <w:p w:rsidR="008569E8" w:rsidRPr="00CE610A" w:rsidRDefault="008569E8" w:rsidP="008569E8">
            <w:r w:rsidRPr="00CE610A">
              <w:t>BPHL</w:t>
            </w:r>
          </w:p>
        </w:tc>
        <w:tc>
          <w:tcPr>
            <w:tcW w:w="1659" w:type="dxa"/>
          </w:tcPr>
          <w:p w:rsidR="008569E8" w:rsidRPr="00FE61E3" w:rsidRDefault="008569E8" w:rsidP="008569E8">
            <w:r w:rsidRPr="00FE61E3">
              <w:t>LXN</w:t>
            </w:r>
          </w:p>
        </w:tc>
        <w:tc>
          <w:tcPr>
            <w:tcW w:w="1659" w:type="dxa"/>
          </w:tcPr>
          <w:p w:rsidR="008569E8" w:rsidRPr="000311E8" w:rsidRDefault="008569E8" w:rsidP="008569E8">
            <w:r w:rsidRPr="000311E8">
              <w:t>IPO7</w:t>
            </w:r>
          </w:p>
        </w:tc>
        <w:tc>
          <w:tcPr>
            <w:tcW w:w="1660" w:type="dxa"/>
          </w:tcPr>
          <w:p w:rsidR="008569E8" w:rsidRPr="000311E8" w:rsidRDefault="008569E8" w:rsidP="008569E8">
            <w:r w:rsidRPr="000311E8">
              <w:t>PREB</w:t>
            </w:r>
          </w:p>
        </w:tc>
      </w:tr>
      <w:tr w:rsidR="008569E8" w:rsidTr="003141D2">
        <w:tc>
          <w:tcPr>
            <w:tcW w:w="1659" w:type="dxa"/>
          </w:tcPr>
          <w:p w:rsidR="008569E8" w:rsidRPr="00EC275A" w:rsidRDefault="008569E8" w:rsidP="008569E8">
            <w:r w:rsidRPr="00EC275A">
              <w:t>ABLIM3</w:t>
            </w:r>
          </w:p>
        </w:tc>
        <w:tc>
          <w:tcPr>
            <w:tcW w:w="1659" w:type="dxa"/>
          </w:tcPr>
          <w:p w:rsidR="008569E8" w:rsidRPr="00CE610A" w:rsidRDefault="008569E8" w:rsidP="008569E8">
            <w:r w:rsidRPr="00CE610A">
              <w:t>TERF2IP</w:t>
            </w:r>
          </w:p>
        </w:tc>
        <w:tc>
          <w:tcPr>
            <w:tcW w:w="1659" w:type="dxa"/>
          </w:tcPr>
          <w:p w:rsidR="008569E8" w:rsidRPr="00FE61E3" w:rsidRDefault="008569E8" w:rsidP="008569E8">
            <w:r w:rsidRPr="00FE61E3">
              <w:t>UST</w:t>
            </w:r>
          </w:p>
        </w:tc>
        <w:tc>
          <w:tcPr>
            <w:tcW w:w="1659" w:type="dxa"/>
          </w:tcPr>
          <w:p w:rsidR="008569E8" w:rsidRPr="000311E8" w:rsidRDefault="008569E8" w:rsidP="008569E8">
            <w:r w:rsidRPr="000311E8">
              <w:t>RAB3IP</w:t>
            </w:r>
          </w:p>
        </w:tc>
        <w:tc>
          <w:tcPr>
            <w:tcW w:w="1660" w:type="dxa"/>
          </w:tcPr>
          <w:p w:rsidR="008569E8" w:rsidRPr="000311E8" w:rsidRDefault="008569E8" w:rsidP="008569E8">
            <w:r w:rsidRPr="000311E8">
              <w:t>PRPH2</w:t>
            </w:r>
          </w:p>
        </w:tc>
      </w:tr>
      <w:tr w:rsidR="008569E8" w:rsidTr="003141D2">
        <w:tc>
          <w:tcPr>
            <w:tcW w:w="1659" w:type="dxa"/>
            <w:tcBorders>
              <w:bottom w:val="nil"/>
            </w:tcBorders>
          </w:tcPr>
          <w:p w:rsidR="008569E8" w:rsidRPr="00EC275A" w:rsidRDefault="008569E8" w:rsidP="008569E8">
            <w:r w:rsidRPr="00EC275A">
              <w:t>ATRX</w:t>
            </w:r>
          </w:p>
        </w:tc>
        <w:tc>
          <w:tcPr>
            <w:tcW w:w="1659" w:type="dxa"/>
            <w:tcBorders>
              <w:bottom w:val="nil"/>
            </w:tcBorders>
          </w:tcPr>
          <w:p w:rsidR="008569E8" w:rsidRPr="00CE610A" w:rsidRDefault="008569E8" w:rsidP="008569E8">
            <w:r w:rsidRPr="00CE610A">
              <w:t>HPR</w:t>
            </w:r>
          </w:p>
        </w:tc>
        <w:tc>
          <w:tcPr>
            <w:tcW w:w="1659" w:type="dxa"/>
            <w:tcBorders>
              <w:bottom w:val="nil"/>
            </w:tcBorders>
          </w:tcPr>
          <w:p w:rsidR="008569E8" w:rsidRPr="00FE61E3" w:rsidRDefault="008569E8" w:rsidP="008569E8">
            <w:r w:rsidRPr="00FE61E3">
              <w:t>IQCB1</w:t>
            </w:r>
          </w:p>
        </w:tc>
        <w:tc>
          <w:tcPr>
            <w:tcW w:w="1659" w:type="dxa"/>
            <w:tcBorders>
              <w:bottom w:val="nil"/>
            </w:tcBorders>
          </w:tcPr>
          <w:p w:rsidR="008569E8" w:rsidRPr="000311E8" w:rsidRDefault="008569E8" w:rsidP="008569E8">
            <w:r w:rsidRPr="000311E8">
              <w:t>CD27</w:t>
            </w:r>
          </w:p>
        </w:tc>
        <w:tc>
          <w:tcPr>
            <w:tcW w:w="1660" w:type="dxa"/>
            <w:tcBorders>
              <w:bottom w:val="nil"/>
            </w:tcBorders>
          </w:tcPr>
          <w:p w:rsidR="008569E8" w:rsidRPr="000311E8" w:rsidRDefault="008569E8" w:rsidP="008569E8">
            <w:r w:rsidRPr="000311E8">
              <w:t>DDX23</w:t>
            </w:r>
          </w:p>
        </w:tc>
      </w:tr>
      <w:tr w:rsidR="008569E8" w:rsidTr="003141D2">
        <w:tc>
          <w:tcPr>
            <w:tcW w:w="1659" w:type="dxa"/>
            <w:tcBorders>
              <w:top w:val="nil"/>
              <w:bottom w:val="nil"/>
            </w:tcBorders>
          </w:tcPr>
          <w:p w:rsidR="008569E8" w:rsidRPr="00EC275A" w:rsidRDefault="008569E8" w:rsidP="008569E8">
            <w:r w:rsidRPr="00EC275A">
              <w:t>GOLGB1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8569E8" w:rsidRPr="00CE610A" w:rsidRDefault="008569E8" w:rsidP="008569E8">
            <w:r w:rsidRPr="00CE610A">
              <w:t>ZBED4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8569E8" w:rsidRPr="00FE61E3" w:rsidRDefault="008569E8" w:rsidP="008569E8">
            <w:r w:rsidRPr="00FE61E3">
              <w:t>SNX1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8569E8" w:rsidRPr="000311E8" w:rsidRDefault="008569E8" w:rsidP="008569E8">
            <w:r w:rsidRPr="000311E8">
              <w:t>PJA1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:rsidR="008569E8" w:rsidRPr="000311E8" w:rsidRDefault="008569E8" w:rsidP="008569E8">
            <w:r w:rsidRPr="000311E8">
              <w:t>GANAB</w:t>
            </w:r>
          </w:p>
        </w:tc>
      </w:tr>
      <w:tr w:rsidR="008569E8" w:rsidTr="003141D2">
        <w:tc>
          <w:tcPr>
            <w:tcW w:w="1659" w:type="dxa"/>
            <w:tcBorders>
              <w:top w:val="nil"/>
              <w:bottom w:val="single" w:sz="12" w:space="0" w:color="auto"/>
            </w:tcBorders>
          </w:tcPr>
          <w:p w:rsidR="008569E8" w:rsidRDefault="008569E8" w:rsidP="008569E8">
            <w:r w:rsidRPr="00EC275A">
              <w:t>PSMD13</w:t>
            </w:r>
          </w:p>
        </w:tc>
        <w:tc>
          <w:tcPr>
            <w:tcW w:w="1659" w:type="dxa"/>
            <w:tcBorders>
              <w:top w:val="nil"/>
              <w:bottom w:val="single" w:sz="12" w:space="0" w:color="auto"/>
            </w:tcBorders>
          </w:tcPr>
          <w:p w:rsidR="008569E8" w:rsidRDefault="008569E8" w:rsidP="008569E8">
            <w:r w:rsidRPr="00CE610A">
              <w:t>HLA-DMA</w:t>
            </w:r>
          </w:p>
        </w:tc>
        <w:tc>
          <w:tcPr>
            <w:tcW w:w="1659" w:type="dxa"/>
            <w:tcBorders>
              <w:top w:val="nil"/>
              <w:bottom w:val="single" w:sz="12" w:space="0" w:color="auto"/>
            </w:tcBorders>
          </w:tcPr>
          <w:p w:rsidR="008569E8" w:rsidRDefault="008569E8" w:rsidP="008569E8">
            <w:r w:rsidRPr="00FE61E3">
              <w:t>FADD</w:t>
            </w:r>
          </w:p>
        </w:tc>
        <w:tc>
          <w:tcPr>
            <w:tcW w:w="1659" w:type="dxa"/>
            <w:tcBorders>
              <w:top w:val="nil"/>
              <w:bottom w:val="single" w:sz="12" w:space="0" w:color="auto"/>
            </w:tcBorders>
          </w:tcPr>
          <w:p w:rsidR="008569E8" w:rsidRPr="000311E8" w:rsidRDefault="008569E8" w:rsidP="008569E8">
            <w:r w:rsidRPr="000311E8">
              <w:t>CTSF</w:t>
            </w:r>
          </w:p>
        </w:tc>
        <w:tc>
          <w:tcPr>
            <w:tcW w:w="1660" w:type="dxa"/>
            <w:tcBorders>
              <w:top w:val="nil"/>
              <w:bottom w:val="single" w:sz="12" w:space="0" w:color="auto"/>
            </w:tcBorders>
          </w:tcPr>
          <w:p w:rsidR="008569E8" w:rsidRDefault="008569E8" w:rsidP="008569E8"/>
        </w:tc>
      </w:tr>
    </w:tbl>
    <w:p w:rsidR="008A5A80" w:rsidRDefault="008A5A80" w:rsidP="003141D2"/>
    <w:p w:rsidR="008569E8" w:rsidRDefault="008569E8" w:rsidP="008569E8">
      <w:pPr>
        <w:jc w:val="center"/>
      </w:pPr>
      <w:r>
        <w:rPr>
          <w:rFonts w:hint="eastAsia"/>
        </w:rPr>
        <w:t>T</w:t>
      </w:r>
      <w:r>
        <w:t xml:space="preserve">he genes </w:t>
      </w:r>
      <w:r w:rsidRPr="008569E8">
        <w:t xml:space="preserve">included in the </w:t>
      </w:r>
      <w:r>
        <w:t>AD</w:t>
      </w:r>
      <w:r w:rsidRPr="008569E8">
        <w:t xml:space="preserve"> predictor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8569E8" w:rsidTr="008569E8">
        <w:tc>
          <w:tcPr>
            <w:tcW w:w="1659" w:type="dxa"/>
          </w:tcPr>
          <w:p w:rsidR="008569E8" w:rsidRPr="007950F0" w:rsidRDefault="008569E8" w:rsidP="008569E8">
            <w:r w:rsidRPr="007950F0">
              <w:t>RPUSD3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UTY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TUBA1B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SCG3</w:t>
            </w:r>
          </w:p>
        </w:tc>
        <w:tc>
          <w:tcPr>
            <w:tcW w:w="1660" w:type="dxa"/>
          </w:tcPr>
          <w:p w:rsidR="008569E8" w:rsidRPr="007950F0" w:rsidRDefault="008569E8" w:rsidP="008569E8">
            <w:r w:rsidRPr="007950F0">
              <w:t>CTSF</w:t>
            </w:r>
          </w:p>
        </w:tc>
      </w:tr>
      <w:tr w:rsidR="008569E8" w:rsidTr="008569E8">
        <w:tc>
          <w:tcPr>
            <w:tcW w:w="1659" w:type="dxa"/>
          </w:tcPr>
          <w:p w:rsidR="008569E8" w:rsidRPr="007950F0" w:rsidRDefault="008569E8" w:rsidP="008569E8">
            <w:r w:rsidRPr="007950F0">
              <w:t>TMEM25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SLC23A2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USMG5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PSMD5</w:t>
            </w:r>
          </w:p>
        </w:tc>
        <w:tc>
          <w:tcPr>
            <w:tcW w:w="1660" w:type="dxa"/>
          </w:tcPr>
          <w:p w:rsidR="008569E8" w:rsidRPr="007950F0" w:rsidRDefault="008569E8" w:rsidP="008569E8">
            <w:r w:rsidRPr="007950F0">
              <w:t>PHF2</w:t>
            </w:r>
          </w:p>
        </w:tc>
      </w:tr>
      <w:tr w:rsidR="008569E8" w:rsidTr="008569E8">
        <w:tc>
          <w:tcPr>
            <w:tcW w:w="1659" w:type="dxa"/>
          </w:tcPr>
          <w:p w:rsidR="008569E8" w:rsidRPr="007950F0" w:rsidRDefault="008569E8" w:rsidP="008569E8">
            <w:r w:rsidRPr="007950F0">
              <w:t>C12orf43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WDR70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TXNIP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HLA-DMA</w:t>
            </w:r>
          </w:p>
        </w:tc>
        <w:tc>
          <w:tcPr>
            <w:tcW w:w="1660" w:type="dxa"/>
          </w:tcPr>
          <w:p w:rsidR="008569E8" w:rsidRPr="007950F0" w:rsidRDefault="008569E8" w:rsidP="008569E8">
            <w:r w:rsidRPr="007950F0">
              <w:t>STT3B</w:t>
            </w:r>
          </w:p>
        </w:tc>
      </w:tr>
      <w:tr w:rsidR="008569E8" w:rsidTr="008569E8">
        <w:tc>
          <w:tcPr>
            <w:tcW w:w="1659" w:type="dxa"/>
          </w:tcPr>
          <w:p w:rsidR="008569E8" w:rsidRPr="007950F0" w:rsidRDefault="008569E8" w:rsidP="008569E8">
            <w:r w:rsidRPr="007950F0">
              <w:t>RAB3IP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NDRG2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PREB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BPHL</w:t>
            </w:r>
          </w:p>
        </w:tc>
        <w:tc>
          <w:tcPr>
            <w:tcW w:w="1660" w:type="dxa"/>
          </w:tcPr>
          <w:p w:rsidR="008569E8" w:rsidRPr="007950F0" w:rsidRDefault="008569E8" w:rsidP="008569E8">
            <w:r w:rsidRPr="007950F0">
              <w:t>MTRR</w:t>
            </w:r>
          </w:p>
        </w:tc>
      </w:tr>
      <w:tr w:rsidR="008569E8" w:rsidTr="008569E8">
        <w:tc>
          <w:tcPr>
            <w:tcW w:w="1659" w:type="dxa"/>
          </w:tcPr>
          <w:p w:rsidR="008569E8" w:rsidRPr="007950F0" w:rsidRDefault="008569E8" w:rsidP="008569E8">
            <w:r w:rsidRPr="007950F0">
              <w:t>PJA1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CD27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DLST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DMKN</w:t>
            </w:r>
          </w:p>
        </w:tc>
        <w:tc>
          <w:tcPr>
            <w:tcW w:w="1660" w:type="dxa"/>
          </w:tcPr>
          <w:p w:rsidR="008569E8" w:rsidRPr="007950F0" w:rsidRDefault="008569E8" w:rsidP="008569E8">
            <w:r w:rsidRPr="007950F0">
              <w:t>MAST2</w:t>
            </w:r>
          </w:p>
        </w:tc>
      </w:tr>
      <w:tr w:rsidR="008569E8" w:rsidTr="008569E8">
        <w:tc>
          <w:tcPr>
            <w:tcW w:w="1659" w:type="dxa"/>
          </w:tcPr>
          <w:p w:rsidR="008569E8" w:rsidRPr="007950F0" w:rsidRDefault="008569E8" w:rsidP="008569E8">
            <w:r w:rsidRPr="007950F0">
              <w:t>UST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KRT10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ZNF14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RPS4Y1</w:t>
            </w:r>
          </w:p>
        </w:tc>
        <w:tc>
          <w:tcPr>
            <w:tcW w:w="1660" w:type="dxa"/>
          </w:tcPr>
          <w:p w:rsidR="008569E8" w:rsidRPr="007950F0" w:rsidRDefault="008569E8" w:rsidP="008569E8">
            <w:r w:rsidRPr="007950F0">
              <w:t>CHST7</w:t>
            </w:r>
          </w:p>
        </w:tc>
      </w:tr>
      <w:tr w:rsidR="008569E8" w:rsidTr="008569E8">
        <w:tc>
          <w:tcPr>
            <w:tcW w:w="1659" w:type="dxa"/>
          </w:tcPr>
          <w:p w:rsidR="008569E8" w:rsidRPr="007950F0" w:rsidRDefault="008569E8" w:rsidP="008569E8">
            <w:r w:rsidRPr="007950F0">
              <w:t>LXN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TRPC4AP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MEA1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CCBL2</w:t>
            </w:r>
          </w:p>
        </w:tc>
        <w:tc>
          <w:tcPr>
            <w:tcW w:w="1660" w:type="dxa"/>
          </w:tcPr>
          <w:p w:rsidR="008569E8" w:rsidRPr="007950F0" w:rsidRDefault="008569E8" w:rsidP="008569E8">
            <w:r w:rsidRPr="007950F0">
              <w:t>FADD</w:t>
            </w:r>
          </w:p>
        </w:tc>
      </w:tr>
      <w:tr w:rsidR="008569E8" w:rsidTr="008569E8">
        <w:tc>
          <w:tcPr>
            <w:tcW w:w="1659" w:type="dxa"/>
          </w:tcPr>
          <w:p w:rsidR="008569E8" w:rsidRPr="007950F0" w:rsidRDefault="008569E8" w:rsidP="008569E8">
            <w:r w:rsidRPr="007950F0">
              <w:t>DDX23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ALOX5AP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APOLD1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CHURC1</w:t>
            </w:r>
          </w:p>
        </w:tc>
        <w:tc>
          <w:tcPr>
            <w:tcW w:w="1660" w:type="dxa"/>
          </w:tcPr>
          <w:p w:rsidR="008569E8" w:rsidRPr="007950F0" w:rsidRDefault="008569E8" w:rsidP="008569E8">
            <w:r w:rsidRPr="007950F0">
              <w:t>KCTD10</w:t>
            </w:r>
          </w:p>
        </w:tc>
      </w:tr>
      <w:tr w:rsidR="008569E8" w:rsidTr="008569E8">
        <w:tc>
          <w:tcPr>
            <w:tcW w:w="1659" w:type="dxa"/>
          </w:tcPr>
          <w:p w:rsidR="008569E8" w:rsidRPr="007950F0" w:rsidRDefault="008569E8" w:rsidP="008569E8">
            <w:r w:rsidRPr="007950F0">
              <w:t>RNF121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ZNF426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PINX1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WDR36</w:t>
            </w:r>
          </w:p>
        </w:tc>
        <w:tc>
          <w:tcPr>
            <w:tcW w:w="1660" w:type="dxa"/>
          </w:tcPr>
          <w:p w:rsidR="008569E8" w:rsidRPr="007950F0" w:rsidRDefault="008569E8" w:rsidP="008569E8">
            <w:r w:rsidRPr="007950F0">
              <w:t>PCDH18</w:t>
            </w:r>
          </w:p>
        </w:tc>
      </w:tr>
      <w:tr w:rsidR="008569E8" w:rsidTr="008569E8">
        <w:tc>
          <w:tcPr>
            <w:tcW w:w="1659" w:type="dxa"/>
          </w:tcPr>
          <w:p w:rsidR="008569E8" w:rsidRPr="007950F0" w:rsidRDefault="008569E8" w:rsidP="008569E8">
            <w:r w:rsidRPr="007950F0">
              <w:t>CLDN10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CTNNBIP1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CALM1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ODF2L</w:t>
            </w:r>
          </w:p>
        </w:tc>
        <w:tc>
          <w:tcPr>
            <w:tcW w:w="1660" w:type="dxa"/>
          </w:tcPr>
          <w:p w:rsidR="008569E8" w:rsidRPr="007950F0" w:rsidRDefault="008569E8" w:rsidP="008569E8">
            <w:r w:rsidRPr="007950F0">
              <w:t>GPR19</w:t>
            </w:r>
          </w:p>
        </w:tc>
      </w:tr>
      <w:tr w:rsidR="008569E8" w:rsidTr="008569E8">
        <w:tc>
          <w:tcPr>
            <w:tcW w:w="1659" w:type="dxa"/>
          </w:tcPr>
          <w:p w:rsidR="008569E8" w:rsidRPr="007950F0" w:rsidRDefault="008569E8" w:rsidP="008569E8">
            <w:r w:rsidRPr="007950F0">
              <w:t>AP2B1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MRPL40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SCAP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CYP26A1</w:t>
            </w:r>
          </w:p>
        </w:tc>
        <w:tc>
          <w:tcPr>
            <w:tcW w:w="1660" w:type="dxa"/>
          </w:tcPr>
          <w:p w:rsidR="008569E8" w:rsidRPr="007950F0" w:rsidRDefault="008569E8" w:rsidP="008569E8">
            <w:r w:rsidRPr="007950F0">
              <w:t>ZBED4</w:t>
            </w:r>
          </w:p>
        </w:tc>
      </w:tr>
      <w:tr w:rsidR="008569E8" w:rsidTr="008569E8">
        <w:tc>
          <w:tcPr>
            <w:tcW w:w="1659" w:type="dxa"/>
          </w:tcPr>
          <w:p w:rsidR="008569E8" w:rsidRPr="007950F0" w:rsidRDefault="008569E8" w:rsidP="008569E8">
            <w:r w:rsidRPr="007950F0">
              <w:t>MAP1LC3A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ACACA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POMZP3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EFHB</w:t>
            </w:r>
          </w:p>
        </w:tc>
        <w:tc>
          <w:tcPr>
            <w:tcW w:w="1660" w:type="dxa"/>
          </w:tcPr>
          <w:p w:rsidR="008569E8" w:rsidRPr="007950F0" w:rsidRDefault="008569E8" w:rsidP="008569E8">
            <w:r w:rsidRPr="007950F0">
              <w:t>C6orf106</w:t>
            </w:r>
          </w:p>
        </w:tc>
      </w:tr>
      <w:tr w:rsidR="008569E8" w:rsidTr="008569E8">
        <w:tc>
          <w:tcPr>
            <w:tcW w:w="1659" w:type="dxa"/>
          </w:tcPr>
          <w:p w:rsidR="008569E8" w:rsidRPr="007950F0" w:rsidRDefault="008569E8" w:rsidP="008569E8">
            <w:r w:rsidRPr="007950F0">
              <w:t>FXR2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PGLYRP2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AKR1C3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TERF2IP</w:t>
            </w:r>
          </w:p>
        </w:tc>
        <w:tc>
          <w:tcPr>
            <w:tcW w:w="1660" w:type="dxa"/>
          </w:tcPr>
          <w:p w:rsidR="008569E8" w:rsidRPr="007950F0" w:rsidRDefault="008569E8" w:rsidP="008569E8">
            <w:r w:rsidRPr="007950F0">
              <w:t>TRIM61</w:t>
            </w:r>
          </w:p>
        </w:tc>
      </w:tr>
      <w:tr w:rsidR="008569E8" w:rsidTr="008569E8">
        <w:tc>
          <w:tcPr>
            <w:tcW w:w="1659" w:type="dxa"/>
          </w:tcPr>
          <w:p w:rsidR="008569E8" w:rsidRPr="007950F0" w:rsidRDefault="008569E8" w:rsidP="008569E8">
            <w:r w:rsidRPr="007950F0">
              <w:t>RAC3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GOLGB1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PRPH2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HSD17B11</w:t>
            </w:r>
          </w:p>
        </w:tc>
        <w:tc>
          <w:tcPr>
            <w:tcW w:w="1660" w:type="dxa"/>
          </w:tcPr>
          <w:p w:rsidR="008569E8" w:rsidRPr="007950F0" w:rsidRDefault="008569E8" w:rsidP="008569E8">
            <w:r w:rsidRPr="007950F0">
              <w:t>USP33</w:t>
            </w:r>
          </w:p>
        </w:tc>
      </w:tr>
      <w:tr w:rsidR="008569E8" w:rsidTr="008569E8">
        <w:tc>
          <w:tcPr>
            <w:tcW w:w="1659" w:type="dxa"/>
          </w:tcPr>
          <w:p w:rsidR="008569E8" w:rsidRPr="007950F0" w:rsidRDefault="008569E8" w:rsidP="008569E8">
            <w:r w:rsidRPr="007950F0">
              <w:t>DNAJC13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GPC5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TRIM52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TICAM1</w:t>
            </w:r>
          </w:p>
        </w:tc>
        <w:tc>
          <w:tcPr>
            <w:tcW w:w="1660" w:type="dxa"/>
          </w:tcPr>
          <w:p w:rsidR="008569E8" w:rsidRPr="007950F0" w:rsidRDefault="008569E8" w:rsidP="008569E8">
            <w:r w:rsidRPr="007950F0">
              <w:t>C19orf10</w:t>
            </w:r>
          </w:p>
        </w:tc>
      </w:tr>
      <w:tr w:rsidR="008569E8" w:rsidTr="008569E8">
        <w:tc>
          <w:tcPr>
            <w:tcW w:w="1659" w:type="dxa"/>
          </w:tcPr>
          <w:p w:rsidR="008569E8" w:rsidRPr="007950F0" w:rsidRDefault="008569E8" w:rsidP="008569E8">
            <w:r w:rsidRPr="007950F0">
              <w:t>RNF25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RABGGTA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WAS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HINT3</w:t>
            </w:r>
          </w:p>
        </w:tc>
        <w:tc>
          <w:tcPr>
            <w:tcW w:w="1660" w:type="dxa"/>
          </w:tcPr>
          <w:p w:rsidR="008569E8" w:rsidRPr="007950F0" w:rsidRDefault="008569E8" w:rsidP="008569E8">
            <w:r w:rsidRPr="007950F0">
              <w:t>PPP2R2C</w:t>
            </w:r>
          </w:p>
        </w:tc>
      </w:tr>
      <w:tr w:rsidR="008569E8" w:rsidTr="008569E8">
        <w:tc>
          <w:tcPr>
            <w:tcW w:w="1659" w:type="dxa"/>
          </w:tcPr>
          <w:p w:rsidR="008569E8" w:rsidRPr="007950F0" w:rsidRDefault="008569E8" w:rsidP="008569E8">
            <w:r w:rsidRPr="007950F0">
              <w:t>HPR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FKBP2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CAMKK2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LYPLA1</w:t>
            </w:r>
          </w:p>
        </w:tc>
        <w:tc>
          <w:tcPr>
            <w:tcW w:w="1660" w:type="dxa"/>
          </w:tcPr>
          <w:p w:rsidR="008569E8" w:rsidRPr="007950F0" w:rsidRDefault="008569E8" w:rsidP="008569E8">
            <w:r w:rsidRPr="007950F0">
              <w:t>ENTPD4</w:t>
            </w:r>
          </w:p>
        </w:tc>
      </w:tr>
      <w:tr w:rsidR="008569E8" w:rsidTr="008569E8">
        <w:tc>
          <w:tcPr>
            <w:tcW w:w="1659" w:type="dxa"/>
          </w:tcPr>
          <w:p w:rsidR="008569E8" w:rsidRPr="007950F0" w:rsidRDefault="008569E8" w:rsidP="008569E8">
            <w:r w:rsidRPr="007950F0">
              <w:t>VPS37C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ATRX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NDRG4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SLC9A3R1</w:t>
            </w:r>
          </w:p>
        </w:tc>
        <w:tc>
          <w:tcPr>
            <w:tcW w:w="1660" w:type="dxa"/>
          </w:tcPr>
          <w:p w:rsidR="008569E8" w:rsidRPr="007950F0" w:rsidRDefault="008569E8" w:rsidP="008569E8">
            <w:r w:rsidRPr="007950F0">
              <w:t>CSF1R</w:t>
            </w:r>
          </w:p>
        </w:tc>
      </w:tr>
      <w:tr w:rsidR="008569E8" w:rsidTr="008569E8">
        <w:tc>
          <w:tcPr>
            <w:tcW w:w="1659" w:type="dxa"/>
          </w:tcPr>
          <w:p w:rsidR="008569E8" w:rsidRPr="007950F0" w:rsidRDefault="008569E8" w:rsidP="008569E8">
            <w:r w:rsidRPr="007950F0">
              <w:t>AIF1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TMSB4Y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OLFML3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PSMD13</w:t>
            </w:r>
          </w:p>
        </w:tc>
        <w:tc>
          <w:tcPr>
            <w:tcW w:w="1660" w:type="dxa"/>
          </w:tcPr>
          <w:p w:rsidR="008569E8" w:rsidRPr="007950F0" w:rsidRDefault="008569E8" w:rsidP="008569E8">
            <w:r w:rsidRPr="007950F0">
              <w:t>RAD21</w:t>
            </w:r>
          </w:p>
        </w:tc>
      </w:tr>
      <w:tr w:rsidR="008569E8" w:rsidTr="008569E8">
        <w:tc>
          <w:tcPr>
            <w:tcW w:w="1659" w:type="dxa"/>
          </w:tcPr>
          <w:p w:rsidR="008569E8" w:rsidRPr="007950F0" w:rsidRDefault="008569E8" w:rsidP="008569E8">
            <w:r w:rsidRPr="007950F0">
              <w:t>UHMK1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RRM2B</w:t>
            </w:r>
          </w:p>
        </w:tc>
        <w:tc>
          <w:tcPr>
            <w:tcW w:w="1659" w:type="dxa"/>
          </w:tcPr>
          <w:p w:rsidR="008569E8" w:rsidRPr="007950F0" w:rsidRDefault="008569E8" w:rsidP="008569E8">
            <w:r w:rsidRPr="007950F0">
              <w:t>CD6</w:t>
            </w:r>
          </w:p>
        </w:tc>
        <w:tc>
          <w:tcPr>
            <w:tcW w:w="1659" w:type="dxa"/>
          </w:tcPr>
          <w:p w:rsidR="008569E8" w:rsidRPr="007950F0" w:rsidRDefault="008569E8" w:rsidP="008569E8"/>
        </w:tc>
        <w:tc>
          <w:tcPr>
            <w:tcW w:w="1660" w:type="dxa"/>
          </w:tcPr>
          <w:p w:rsidR="008569E8" w:rsidRDefault="008569E8" w:rsidP="008569E8"/>
        </w:tc>
      </w:tr>
    </w:tbl>
    <w:p w:rsidR="008569E8" w:rsidRDefault="008569E8" w:rsidP="003141D2"/>
    <w:p w:rsidR="008569E8" w:rsidRPr="008569E8" w:rsidRDefault="008569E8" w:rsidP="008569E8">
      <w:pPr>
        <w:jc w:val="center"/>
      </w:pPr>
      <w:r w:rsidRPr="008569E8">
        <w:rPr>
          <w:rFonts w:hint="eastAsia"/>
        </w:rPr>
        <w:t>T</w:t>
      </w:r>
      <w:r w:rsidRPr="008569E8">
        <w:t xml:space="preserve">he genes included in the </w:t>
      </w:r>
      <w:r>
        <w:t>network</w:t>
      </w:r>
      <w:r w:rsidRPr="008569E8">
        <w:t xml:space="preserve"> predictor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8569E8" w:rsidRPr="008569E8" w:rsidTr="00684B15">
        <w:tc>
          <w:tcPr>
            <w:tcW w:w="1659" w:type="dxa"/>
          </w:tcPr>
          <w:p w:rsidR="008569E8" w:rsidRPr="005136FF" w:rsidRDefault="008569E8" w:rsidP="008569E8">
            <w:r w:rsidRPr="005136FF">
              <w:t>MEGF10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CASC4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TGOLN2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TIMP2</w:t>
            </w:r>
          </w:p>
        </w:tc>
        <w:tc>
          <w:tcPr>
            <w:tcW w:w="1660" w:type="dxa"/>
          </w:tcPr>
          <w:p w:rsidR="008569E8" w:rsidRPr="005136FF" w:rsidRDefault="008569E8" w:rsidP="008569E8">
            <w:r w:rsidRPr="005136FF">
              <w:t>AP2A1</w:t>
            </w:r>
          </w:p>
        </w:tc>
      </w:tr>
      <w:tr w:rsidR="008569E8" w:rsidRPr="008569E8" w:rsidTr="00684B15">
        <w:tc>
          <w:tcPr>
            <w:tcW w:w="1659" w:type="dxa"/>
          </w:tcPr>
          <w:p w:rsidR="008569E8" w:rsidRPr="005136FF" w:rsidRDefault="008569E8" w:rsidP="008569E8">
            <w:r w:rsidRPr="005136FF">
              <w:t>PAPD4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ADIPOR2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ITM2B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MAN2A1</w:t>
            </w:r>
          </w:p>
        </w:tc>
        <w:tc>
          <w:tcPr>
            <w:tcW w:w="1660" w:type="dxa"/>
          </w:tcPr>
          <w:p w:rsidR="008569E8" w:rsidRPr="005136FF" w:rsidRDefault="008569E8" w:rsidP="008569E8">
            <w:r w:rsidRPr="005136FF">
              <w:t>SPRYD3</w:t>
            </w:r>
          </w:p>
        </w:tc>
      </w:tr>
      <w:tr w:rsidR="008569E8" w:rsidRPr="008569E8" w:rsidTr="00684B15">
        <w:tc>
          <w:tcPr>
            <w:tcW w:w="1659" w:type="dxa"/>
          </w:tcPr>
          <w:p w:rsidR="008569E8" w:rsidRPr="005136FF" w:rsidRDefault="008569E8" w:rsidP="008569E8">
            <w:r w:rsidRPr="005136FF">
              <w:t>RBP7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MAGED1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SLC22A15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LCOR</w:t>
            </w:r>
          </w:p>
        </w:tc>
        <w:tc>
          <w:tcPr>
            <w:tcW w:w="1660" w:type="dxa"/>
          </w:tcPr>
          <w:p w:rsidR="008569E8" w:rsidRPr="005136FF" w:rsidRDefault="008569E8" w:rsidP="008569E8">
            <w:r w:rsidRPr="005136FF">
              <w:t>KIF3A</w:t>
            </w:r>
          </w:p>
        </w:tc>
      </w:tr>
      <w:tr w:rsidR="008569E8" w:rsidRPr="008569E8" w:rsidTr="00684B15">
        <w:tc>
          <w:tcPr>
            <w:tcW w:w="1659" w:type="dxa"/>
          </w:tcPr>
          <w:p w:rsidR="008569E8" w:rsidRPr="005136FF" w:rsidRDefault="008569E8" w:rsidP="008569E8">
            <w:r w:rsidRPr="005136FF">
              <w:t>NDUFB10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AP1M1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AP3D1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FAM73A</w:t>
            </w:r>
          </w:p>
        </w:tc>
        <w:tc>
          <w:tcPr>
            <w:tcW w:w="1660" w:type="dxa"/>
          </w:tcPr>
          <w:p w:rsidR="008569E8" w:rsidRPr="005136FF" w:rsidRDefault="008569E8" w:rsidP="008569E8">
            <w:r w:rsidRPr="005136FF">
              <w:t>ITFG1</w:t>
            </w:r>
          </w:p>
        </w:tc>
      </w:tr>
      <w:tr w:rsidR="008569E8" w:rsidRPr="008569E8" w:rsidTr="00684B15">
        <w:tc>
          <w:tcPr>
            <w:tcW w:w="1659" w:type="dxa"/>
          </w:tcPr>
          <w:p w:rsidR="008569E8" w:rsidRPr="005136FF" w:rsidRDefault="008569E8" w:rsidP="008569E8">
            <w:r w:rsidRPr="005136FF">
              <w:t>KHDRBS1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APBB1IP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JPH3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MAF1</w:t>
            </w:r>
          </w:p>
        </w:tc>
        <w:tc>
          <w:tcPr>
            <w:tcW w:w="1660" w:type="dxa"/>
          </w:tcPr>
          <w:p w:rsidR="008569E8" w:rsidRPr="005136FF" w:rsidRDefault="008569E8" w:rsidP="008569E8">
            <w:r w:rsidRPr="005136FF">
              <w:t>TMCC3</w:t>
            </w:r>
          </w:p>
        </w:tc>
      </w:tr>
      <w:tr w:rsidR="008569E8" w:rsidRPr="008569E8" w:rsidTr="00684B15">
        <w:tc>
          <w:tcPr>
            <w:tcW w:w="1659" w:type="dxa"/>
          </w:tcPr>
          <w:p w:rsidR="008569E8" w:rsidRPr="005136FF" w:rsidRDefault="008569E8" w:rsidP="008569E8">
            <w:r w:rsidRPr="005136FF">
              <w:t>UBE2D3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GNPTG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FBXO33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RAB40C</w:t>
            </w:r>
          </w:p>
        </w:tc>
        <w:tc>
          <w:tcPr>
            <w:tcW w:w="1660" w:type="dxa"/>
          </w:tcPr>
          <w:p w:rsidR="008569E8" w:rsidRPr="005136FF" w:rsidRDefault="008569E8" w:rsidP="008569E8">
            <w:r w:rsidRPr="005136FF">
              <w:t>SLAIN1</w:t>
            </w:r>
          </w:p>
        </w:tc>
      </w:tr>
      <w:tr w:rsidR="008569E8" w:rsidRPr="008569E8" w:rsidTr="00684B15">
        <w:tc>
          <w:tcPr>
            <w:tcW w:w="1659" w:type="dxa"/>
          </w:tcPr>
          <w:p w:rsidR="008569E8" w:rsidRPr="005136FF" w:rsidRDefault="008569E8" w:rsidP="008569E8">
            <w:r w:rsidRPr="005136FF">
              <w:t>ARRDC3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CALM1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PAIP2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SLC25A3</w:t>
            </w:r>
          </w:p>
        </w:tc>
        <w:tc>
          <w:tcPr>
            <w:tcW w:w="1660" w:type="dxa"/>
          </w:tcPr>
          <w:p w:rsidR="008569E8" w:rsidRPr="005136FF" w:rsidRDefault="008569E8" w:rsidP="008569E8">
            <w:r w:rsidRPr="005136FF">
              <w:t>MRPL50</w:t>
            </w:r>
          </w:p>
        </w:tc>
      </w:tr>
      <w:tr w:rsidR="008569E8" w:rsidRPr="008569E8" w:rsidTr="00684B15">
        <w:tc>
          <w:tcPr>
            <w:tcW w:w="1659" w:type="dxa"/>
          </w:tcPr>
          <w:p w:rsidR="008569E8" w:rsidRPr="005136FF" w:rsidRDefault="008569E8" w:rsidP="008569E8">
            <w:r w:rsidRPr="005136FF">
              <w:t>ALKBH5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GNAQ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SLC44A1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COPA</w:t>
            </w:r>
          </w:p>
        </w:tc>
        <w:tc>
          <w:tcPr>
            <w:tcW w:w="1660" w:type="dxa"/>
          </w:tcPr>
          <w:p w:rsidR="008569E8" w:rsidRPr="005136FF" w:rsidRDefault="008569E8" w:rsidP="008569E8">
            <w:r w:rsidRPr="005136FF">
              <w:t>L3MBTL2</w:t>
            </w:r>
          </w:p>
        </w:tc>
      </w:tr>
      <w:tr w:rsidR="008569E8" w:rsidRPr="008569E8" w:rsidTr="00684B15">
        <w:tc>
          <w:tcPr>
            <w:tcW w:w="1659" w:type="dxa"/>
          </w:tcPr>
          <w:p w:rsidR="008569E8" w:rsidRPr="005136FF" w:rsidRDefault="008569E8" w:rsidP="008569E8">
            <w:r w:rsidRPr="005136FF">
              <w:lastRenderedPageBreak/>
              <w:t>NT5DC1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TMEM106B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PHF3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SBK1</w:t>
            </w:r>
          </w:p>
        </w:tc>
        <w:tc>
          <w:tcPr>
            <w:tcW w:w="1660" w:type="dxa"/>
          </w:tcPr>
          <w:p w:rsidR="008569E8" w:rsidRPr="005136FF" w:rsidRDefault="008569E8" w:rsidP="008569E8">
            <w:r w:rsidRPr="005136FF">
              <w:t>COMMD2</w:t>
            </w:r>
          </w:p>
        </w:tc>
      </w:tr>
      <w:tr w:rsidR="008569E8" w:rsidRPr="008569E8" w:rsidTr="00684B15">
        <w:tc>
          <w:tcPr>
            <w:tcW w:w="1659" w:type="dxa"/>
          </w:tcPr>
          <w:p w:rsidR="008569E8" w:rsidRPr="005136FF" w:rsidRDefault="008569E8" w:rsidP="008569E8">
            <w:r w:rsidRPr="005136FF">
              <w:t>ZFYVE20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SF3B1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FAM107B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ELOF1</w:t>
            </w:r>
          </w:p>
        </w:tc>
        <w:tc>
          <w:tcPr>
            <w:tcW w:w="1660" w:type="dxa"/>
          </w:tcPr>
          <w:p w:rsidR="008569E8" w:rsidRPr="005136FF" w:rsidRDefault="008569E8" w:rsidP="008569E8">
            <w:r w:rsidRPr="005136FF">
              <w:t>HIATL1</w:t>
            </w:r>
          </w:p>
        </w:tc>
      </w:tr>
      <w:tr w:rsidR="008569E8" w:rsidRPr="008569E8" w:rsidTr="00684B15">
        <w:tc>
          <w:tcPr>
            <w:tcW w:w="1659" w:type="dxa"/>
          </w:tcPr>
          <w:p w:rsidR="008569E8" w:rsidRPr="005136FF" w:rsidRDefault="008569E8" w:rsidP="008569E8">
            <w:r w:rsidRPr="005136FF">
              <w:t>UBLCP1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UBE2O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DPY19L4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CCNL1</w:t>
            </w:r>
          </w:p>
        </w:tc>
        <w:tc>
          <w:tcPr>
            <w:tcW w:w="1660" w:type="dxa"/>
          </w:tcPr>
          <w:p w:rsidR="008569E8" w:rsidRPr="005136FF" w:rsidRDefault="008569E8" w:rsidP="008569E8">
            <w:r w:rsidRPr="005136FF">
              <w:t>SIN3A</w:t>
            </w:r>
          </w:p>
        </w:tc>
      </w:tr>
      <w:tr w:rsidR="008569E8" w:rsidRPr="008569E8" w:rsidTr="00684B15">
        <w:tc>
          <w:tcPr>
            <w:tcW w:w="1659" w:type="dxa"/>
          </w:tcPr>
          <w:p w:rsidR="008569E8" w:rsidRPr="005136FF" w:rsidRDefault="008569E8" w:rsidP="008569E8">
            <w:r w:rsidRPr="005136FF">
              <w:t>FAM120B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NUMB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USP11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YWHAB</w:t>
            </w:r>
          </w:p>
        </w:tc>
        <w:tc>
          <w:tcPr>
            <w:tcW w:w="1660" w:type="dxa"/>
          </w:tcPr>
          <w:p w:rsidR="008569E8" w:rsidRPr="005136FF" w:rsidRDefault="008569E8" w:rsidP="008569E8">
            <w:r w:rsidRPr="005136FF">
              <w:t>SCOC</w:t>
            </w:r>
          </w:p>
        </w:tc>
      </w:tr>
      <w:tr w:rsidR="008569E8" w:rsidRPr="008569E8" w:rsidTr="00684B15">
        <w:tc>
          <w:tcPr>
            <w:tcW w:w="1659" w:type="dxa"/>
          </w:tcPr>
          <w:p w:rsidR="008569E8" w:rsidRPr="005136FF" w:rsidRDefault="008569E8" w:rsidP="008569E8">
            <w:r w:rsidRPr="005136FF">
              <w:t>TMEM55A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DUSP28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HECTD1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VPS39</w:t>
            </w:r>
          </w:p>
        </w:tc>
        <w:tc>
          <w:tcPr>
            <w:tcW w:w="1660" w:type="dxa"/>
          </w:tcPr>
          <w:p w:rsidR="008569E8" w:rsidRPr="005136FF" w:rsidRDefault="008569E8" w:rsidP="008569E8">
            <w:r w:rsidRPr="005136FF">
              <w:t>YWHAE</w:t>
            </w:r>
          </w:p>
        </w:tc>
      </w:tr>
      <w:tr w:rsidR="008569E8" w:rsidRPr="008569E8" w:rsidTr="00684B15">
        <w:tc>
          <w:tcPr>
            <w:tcW w:w="1659" w:type="dxa"/>
          </w:tcPr>
          <w:p w:rsidR="008569E8" w:rsidRPr="005136FF" w:rsidRDefault="008569E8" w:rsidP="008569E8">
            <w:r w:rsidRPr="005136FF">
              <w:t>BNIP2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RBX1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SNX14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EDIL3</w:t>
            </w:r>
          </w:p>
        </w:tc>
        <w:tc>
          <w:tcPr>
            <w:tcW w:w="1660" w:type="dxa"/>
          </w:tcPr>
          <w:p w:rsidR="008569E8" w:rsidRPr="005136FF" w:rsidRDefault="008569E8" w:rsidP="008569E8">
            <w:r w:rsidRPr="005136FF">
              <w:t>PA2G4</w:t>
            </w:r>
          </w:p>
        </w:tc>
      </w:tr>
      <w:tr w:rsidR="008569E8" w:rsidRPr="008569E8" w:rsidTr="00684B15">
        <w:tc>
          <w:tcPr>
            <w:tcW w:w="1659" w:type="dxa"/>
          </w:tcPr>
          <w:p w:rsidR="008569E8" w:rsidRPr="005136FF" w:rsidRDefault="008569E8" w:rsidP="008569E8">
            <w:r w:rsidRPr="005136FF">
              <w:t>VPS4B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RFFL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OTUD6B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PSMA2</w:t>
            </w:r>
          </w:p>
        </w:tc>
        <w:tc>
          <w:tcPr>
            <w:tcW w:w="1660" w:type="dxa"/>
          </w:tcPr>
          <w:p w:rsidR="008569E8" w:rsidRPr="005136FF" w:rsidRDefault="008569E8" w:rsidP="008569E8">
            <w:r w:rsidRPr="005136FF">
              <w:t>LBR</w:t>
            </w:r>
          </w:p>
        </w:tc>
      </w:tr>
      <w:tr w:rsidR="008569E8" w:rsidRPr="008569E8" w:rsidTr="00684B15">
        <w:tc>
          <w:tcPr>
            <w:tcW w:w="1659" w:type="dxa"/>
          </w:tcPr>
          <w:p w:rsidR="008569E8" w:rsidRPr="005136FF" w:rsidRDefault="008569E8" w:rsidP="008569E8">
            <w:r w:rsidRPr="005136FF">
              <w:t>RNF123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ARPC4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CCM2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ARHGDIB</w:t>
            </w:r>
          </w:p>
        </w:tc>
        <w:tc>
          <w:tcPr>
            <w:tcW w:w="1660" w:type="dxa"/>
          </w:tcPr>
          <w:p w:rsidR="008569E8" w:rsidRPr="005136FF" w:rsidRDefault="008569E8" w:rsidP="008569E8">
            <w:r w:rsidRPr="005136FF">
              <w:t>CCND3</w:t>
            </w:r>
          </w:p>
        </w:tc>
      </w:tr>
      <w:tr w:rsidR="008569E8" w:rsidRPr="008569E8" w:rsidTr="00684B15">
        <w:tc>
          <w:tcPr>
            <w:tcW w:w="1659" w:type="dxa"/>
          </w:tcPr>
          <w:p w:rsidR="008569E8" w:rsidRPr="005136FF" w:rsidRDefault="008569E8" w:rsidP="008569E8">
            <w:r w:rsidRPr="005136FF">
              <w:t>LAMP2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SCYL1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GLTP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WBP2</w:t>
            </w:r>
          </w:p>
        </w:tc>
        <w:tc>
          <w:tcPr>
            <w:tcW w:w="1660" w:type="dxa"/>
          </w:tcPr>
          <w:p w:rsidR="008569E8" w:rsidRPr="005136FF" w:rsidRDefault="008569E8" w:rsidP="008569E8">
            <w:r w:rsidRPr="005136FF">
              <w:t>COMMD6</w:t>
            </w:r>
          </w:p>
        </w:tc>
      </w:tr>
      <w:tr w:rsidR="008569E8" w:rsidRPr="008569E8" w:rsidTr="00684B15">
        <w:tc>
          <w:tcPr>
            <w:tcW w:w="1659" w:type="dxa"/>
          </w:tcPr>
          <w:p w:rsidR="008569E8" w:rsidRPr="005136FF" w:rsidRDefault="008569E8" w:rsidP="008569E8">
            <w:r w:rsidRPr="005136FF">
              <w:t>MAP1LC3A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ZNF274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SH2D3C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CMIP</w:t>
            </w:r>
          </w:p>
        </w:tc>
        <w:tc>
          <w:tcPr>
            <w:tcW w:w="1660" w:type="dxa"/>
          </w:tcPr>
          <w:p w:rsidR="008569E8" w:rsidRPr="005136FF" w:rsidRDefault="008569E8" w:rsidP="008569E8">
            <w:r w:rsidRPr="005136FF">
              <w:t>DDX5</w:t>
            </w:r>
          </w:p>
        </w:tc>
      </w:tr>
      <w:tr w:rsidR="008569E8" w:rsidRPr="008569E8" w:rsidTr="00684B15">
        <w:tc>
          <w:tcPr>
            <w:tcW w:w="1659" w:type="dxa"/>
          </w:tcPr>
          <w:p w:rsidR="008569E8" w:rsidRPr="005136FF" w:rsidRDefault="008569E8" w:rsidP="008569E8">
            <w:r w:rsidRPr="005136FF">
              <w:t>DYNC1LI2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ZNF653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GABRA1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BBS1</w:t>
            </w:r>
          </w:p>
        </w:tc>
        <w:tc>
          <w:tcPr>
            <w:tcW w:w="1660" w:type="dxa"/>
          </w:tcPr>
          <w:p w:rsidR="008569E8" w:rsidRPr="005136FF" w:rsidRDefault="008569E8" w:rsidP="008569E8">
            <w:r w:rsidRPr="005136FF">
              <w:t>ATF4</w:t>
            </w:r>
          </w:p>
        </w:tc>
      </w:tr>
      <w:tr w:rsidR="008569E8" w:rsidRPr="008569E8" w:rsidTr="00684B15">
        <w:tc>
          <w:tcPr>
            <w:tcW w:w="1659" w:type="dxa"/>
          </w:tcPr>
          <w:p w:rsidR="008569E8" w:rsidRPr="005136FF" w:rsidRDefault="008569E8" w:rsidP="008569E8">
            <w:r w:rsidRPr="005136FF">
              <w:t>EIF2AK1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NPHP3</w:t>
            </w:r>
          </w:p>
        </w:tc>
        <w:tc>
          <w:tcPr>
            <w:tcW w:w="1659" w:type="dxa"/>
          </w:tcPr>
          <w:p w:rsidR="008569E8" w:rsidRPr="005136FF" w:rsidRDefault="008569E8" w:rsidP="008569E8">
            <w:r w:rsidRPr="005136FF">
              <w:t>SSBP4</w:t>
            </w:r>
          </w:p>
        </w:tc>
        <w:tc>
          <w:tcPr>
            <w:tcW w:w="1659" w:type="dxa"/>
          </w:tcPr>
          <w:p w:rsidR="008569E8" w:rsidRPr="005136FF" w:rsidRDefault="008569E8" w:rsidP="008569E8"/>
        </w:tc>
        <w:tc>
          <w:tcPr>
            <w:tcW w:w="1660" w:type="dxa"/>
          </w:tcPr>
          <w:p w:rsidR="008569E8" w:rsidRDefault="008569E8" w:rsidP="008569E8"/>
        </w:tc>
      </w:tr>
    </w:tbl>
    <w:p w:rsidR="008569E8" w:rsidRPr="008569E8" w:rsidRDefault="008569E8" w:rsidP="003141D2"/>
    <w:sectPr w:rsidR="008569E8" w:rsidRPr="008569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B3A07" w:rsidRDefault="00FB3A07" w:rsidP="00B542FB">
      <w:r>
        <w:separator/>
      </w:r>
    </w:p>
  </w:endnote>
  <w:endnote w:type="continuationSeparator" w:id="0">
    <w:p w:rsidR="00FB3A07" w:rsidRDefault="00FB3A07" w:rsidP="00B542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B3A07" w:rsidRDefault="00FB3A07" w:rsidP="00B542FB">
      <w:r>
        <w:separator/>
      </w:r>
    </w:p>
  </w:footnote>
  <w:footnote w:type="continuationSeparator" w:id="0">
    <w:p w:rsidR="00FB3A07" w:rsidRDefault="00FB3A07" w:rsidP="00B542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263"/>
    <w:rsid w:val="000926DD"/>
    <w:rsid w:val="000D7C73"/>
    <w:rsid w:val="001A22F8"/>
    <w:rsid w:val="00233385"/>
    <w:rsid w:val="00270263"/>
    <w:rsid w:val="00270713"/>
    <w:rsid w:val="003141D2"/>
    <w:rsid w:val="0036153C"/>
    <w:rsid w:val="003C0DD4"/>
    <w:rsid w:val="003E5DFB"/>
    <w:rsid w:val="00433EEA"/>
    <w:rsid w:val="004B7ED7"/>
    <w:rsid w:val="004C7B4A"/>
    <w:rsid w:val="00550901"/>
    <w:rsid w:val="00715164"/>
    <w:rsid w:val="00715970"/>
    <w:rsid w:val="008569E8"/>
    <w:rsid w:val="0088607B"/>
    <w:rsid w:val="008A5A80"/>
    <w:rsid w:val="009D7091"/>
    <w:rsid w:val="00AB2E60"/>
    <w:rsid w:val="00B06B85"/>
    <w:rsid w:val="00B542FB"/>
    <w:rsid w:val="00CC4009"/>
    <w:rsid w:val="00D57419"/>
    <w:rsid w:val="00DF4F53"/>
    <w:rsid w:val="00EB72FC"/>
    <w:rsid w:val="00F00702"/>
    <w:rsid w:val="00F3307D"/>
    <w:rsid w:val="00FB3A07"/>
    <w:rsid w:val="00FC7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533045"/>
  <w15:chartTrackingRefBased/>
  <w15:docId w15:val="{9E2135F0-B39C-4CD2-94B4-6AC8FBCB1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702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a0"/>
    <w:rsid w:val="00F3307D"/>
  </w:style>
  <w:style w:type="paragraph" w:styleId="a4">
    <w:name w:val="header"/>
    <w:basedOn w:val="a"/>
    <w:link w:val="a5"/>
    <w:uiPriority w:val="99"/>
    <w:unhideWhenUsed/>
    <w:rsid w:val="00B542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542F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542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542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2</Pages>
  <Words>271</Words>
  <Characters>1549</Characters>
  <Application>Microsoft Office Word</Application>
  <DocSecurity>0</DocSecurity>
  <Lines>12</Lines>
  <Paragraphs>3</Paragraphs>
  <ScaleCrop>false</ScaleCrop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DIAN</dc:creator>
  <cp:keywords/>
  <dc:description/>
  <cp:lastModifiedBy>DIANDIAN</cp:lastModifiedBy>
  <cp:revision>12</cp:revision>
  <dcterms:created xsi:type="dcterms:W3CDTF">2019-01-22T15:27:00Z</dcterms:created>
  <dcterms:modified xsi:type="dcterms:W3CDTF">2019-06-10T02:12:00Z</dcterms:modified>
</cp:coreProperties>
</file>